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0CE" w:rsidRDefault="004B70CE" w:rsidP="004B70CE">
      <w:pPr>
        <w:suppressLineNumbers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 S5.</w:t>
      </w:r>
    </w:p>
    <w:p w:rsidR="004B70CE" w:rsidRDefault="004B70CE" w:rsidP="004B70CE">
      <w:pPr>
        <w:suppressLineNumbers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7C3C49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24AA0D06" wp14:editId="2AC255A7">
            <wp:extent cx="5756910" cy="4728210"/>
            <wp:effectExtent l="0" t="0" r="8890" b="0"/>
            <wp:docPr id="9" name="Picture 9" descr="../Figures%20final%20QdM/Supplemental%203%20r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s%20final%20QdM/Supplemental%203%20rev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72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0CE" w:rsidRDefault="004B70CE" w:rsidP="004B70C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4B70CE" w:rsidRDefault="004B70CE" w:rsidP="004B70CE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0" w:name="OLE_LINK11"/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Fig </w:t>
      </w:r>
      <w:r w:rsidRPr="0079596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5</w:t>
      </w:r>
      <w:r w:rsidRPr="0079596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Flow </w:t>
      </w:r>
      <w:proofErr w:type="spellStart"/>
      <w:r w:rsidRPr="0079596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ytometry</w:t>
      </w:r>
      <w:proofErr w:type="spellEnd"/>
      <w:r w:rsidRPr="0079596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gating strategy for determination of </w:t>
      </w:r>
      <w:proofErr w:type="spellStart"/>
      <w:r w:rsidRPr="0079596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ialic</w:t>
      </w:r>
      <w:proofErr w:type="spellEnd"/>
      <w:r w:rsidRPr="0079596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acid expression on platelets. </w:t>
      </w:r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latelets were gated in P0 based on forward and side </w:t>
      </w:r>
      <w:r w:rsidRPr="008F71AE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scatter</w:t>
      </w:r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haracteristics 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followed by </w:t>
      </w:r>
      <w:r w:rsidRPr="008F71AE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t>positivity</w:t>
      </w:r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the platelet marker CD61-PC7 in P1 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. The median fluorescence intensity (MFI) of PE-labeled SNA </w:t>
      </w:r>
      <w:proofErr w:type="spellStart"/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>lectin</w:t>
      </w:r>
      <w:proofErr w:type="spellEnd"/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n platelets is determined from gate P1 (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higher expression, and </w:t>
      </w:r>
      <w:r w:rsidRPr="00BC2F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D</w:t>
      </w:r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lower expression of </w:t>
      </w:r>
      <w:proofErr w:type="spellStart"/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>sialic</w:t>
      </w:r>
      <w:proofErr w:type="spellEnd"/>
      <w:r w:rsidRPr="0079596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cid).</w:t>
      </w:r>
      <w:bookmarkEnd w:id="0"/>
    </w:p>
    <w:p w:rsidR="00F9292A" w:rsidRDefault="00F9292A">
      <w:bookmarkStart w:id="1" w:name="_GoBack"/>
      <w:bookmarkEnd w:id="1"/>
    </w:p>
    <w:sectPr w:rsidR="00F9292A" w:rsidSect="00F929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49"/>
    <w:rsid w:val="004B70CE"/>
    <w:rsid w:val="00BA7449"/>
    <w:rsid w:val="00F9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79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4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49"/>
    <w:rPr>
      <w:rFonts w:ascii="Lucida Grande" w:eastAsia="Times New Roman" w:hAnsi="Lucida Grande" w:cs="Lucida Grande"/>
      <w:sz w:val="18"/>
      <w:szCs w:val="18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4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49"/>
    <w:rPr>
      <w:rFonts w:ascii="Lucida Grande" w:eastAsia="Times New Roman" w:hAnsi="Lucida Grande" w:cs="Lucida Grande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Macintosh Word</Application>
  <DocSecurity>0</DocSecurity>
  <Lines>3</Lines>
  <Paragraphs>1</Paragraphs>
  <ScaleCrop>false</ScaleCrop>
  <Company>Radboud University Medical Centre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jeng Tunjungputri</dc:creator>
  <cp:keywords/>
  <dc:description/>
  <cp:lastModifiedBy>Rahajeng Tunjungputri</cp:lastModifiedBy>
  <cp:revision>2</cp:revision>
  <dcterms:created xsi:type="dcterms:W3CDTF">2019-01-02T11:29:00Z</dcterms:created>
  <dcterms:modified xsi:type="dcterms:W3CDTF">2019-01-02T11:29:00Z</dcterms:modified>
</cp:coreProperties>
</file>